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831"/>
        <w:gridCol w:w="1361"/>
        <w:gridCol w:w="540"/>
        <w:gridCol w:w="5310"/>
      </w:tblGrid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ymbol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jc w:val="right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GeneID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Probese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Cluster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TRANSFAC matrices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0" w:name="OLE_LINK6"/>
            <w:bookmarkStart w:id="1" w:name="OLE_LINK5"/>
            <w:bookmarkStart w:id="2" w:name="OLE_LINK4"/>
            <w:bookmarkStart w:id="3" w:name="OLE_LINK3"/>
            <w:bookmarkStart w:id="4" w:name="OLE_LINK2"/>
            <w:bookmarkEnd w:id="0"/>
            <w:bookmarkEnd w:id="1"/>
            <w:bookmarkEnd w:id="2"/>
            <w:bookmarkEnd w:id="3"/>
            <w:bookmarkEnd w:id="4"/>
            <w:r>
              <w:rPr>
                <w:i/>
                <w:sz w:val="18"/>
                <w:szCs w:val="18"/>
              </w:rPr>
              <w:t>Ahr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2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631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RARNT_01, AHRARNT_02, AHRHIF_Q6, AHR_01, AHR_Q5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0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96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F1_Q6, CREBATF_Q6, CREB_Q3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f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36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F3_Q6, CREBATF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bfb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0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716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L_Q6, PEBP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bp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0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982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PA_01, CEBP_01, CEBP_C, CEBP_Q2, CEBP_Q2_01, CEBP_Q3, CHOP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bpb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0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901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PB_01, CEBPB_02, CEBP_Q2_01, CEBP_Q3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bpd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0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23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PDELTA_Q6, CEBP_Q2_01, CEBP_Q3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bpg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1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63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BPGAMMA_Q6, CEBP_Q2_01, CEBP_Q3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dit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9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516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P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2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5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1875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1_Q4, E2F1_Q4_01, E2F1_Q6, E2F1_Q6_01, E2F_01, E2F_02, E2F_03, E2F_Q2, E2F_Q3_01, E2F_Q4_01, E2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2f6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9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83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1_Q4_01, E2F_03, E2F_Q2, E2F_Q3_01, E2F_Q4_01, E2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2f7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7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718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1_Q4_01, E2F_03, E2F_Q2, E2F_Q3_01, E2F_Q4_01, E2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gr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06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R1_01, EGR_Q6, KROX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gr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68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R2_01, KROX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gr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5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32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OX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0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540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F1_Q6, ETS_Q4, ETS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k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1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79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rr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7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864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R1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i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512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_Q4, ETS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s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8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100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FJ_Q2, AP1_01, AP1_C, AP1_Q2, AP1_Q2_01, AP1_Q4, AP1_Q4_01, AP1_Q6, AP1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m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834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M1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o3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8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832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O3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xp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5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141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XP1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bp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664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_Q6, GABP_B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if1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5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231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RHIF_Q6, HIF1_Q3, HIF1_Q5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mga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851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IY_Q3, HMGIY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oxa4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0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1070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A4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kz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7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312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1_01, IK2_01, IK3_01, LYF1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436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1_01, IRF1_Q6, IRF_Q6, IR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52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2_01, IRF_Q6, IR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3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898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_Q6, IR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5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5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231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_Q6, IR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rf7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2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244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_Q6, IR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sgf3g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9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322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un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740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FJ_Q2, AP1_01, AP1_C, AP1_Q2, AP1_Q2_01, AP1_Q4, AP1_Q4_01, AP1_Q6, AP1_Q6_01, CREBP1CJUN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Junb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89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1_01, AP1_C, AP1_Q2_01, AP1_Q4_01, AP1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mo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0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086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MO2COM_01, LMO2COM_0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407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b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5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716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f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936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fg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3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916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f2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5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18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2_01, MEF2_02, MEF2_03, MEF2_04, MEF2_Q6_01, MMEF2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f2c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6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852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2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tf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4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214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OX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t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6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897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F1_Q4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xd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1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5104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OX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xd4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2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378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OX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yc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6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4942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OX_Q6_01, MYCMAX_01, MYCMAX_02, MYCMAX_03, MYCMAX_B, MYC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atc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1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847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AT_Q4_01, NF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atc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1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920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AT_Q4_01, NF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atc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2497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e2l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331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e2l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4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11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F_Q6_01, NRF2_Q4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ic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2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52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1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3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705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KAPPAB_01, NFKB_C, NFKB_Q6, NFKB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yc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4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96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Y_Q6, NFY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1h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5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444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4_Q2, LXR_DR4_Q3, LXR_Q3, PXR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r3c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1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86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_C, GR_Q6, GR_Q6_01, PR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u2f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8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725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_C, OC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ou3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9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068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_Q6, TST1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arg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1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715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_Q3, PPARG_01, PPARG_02, PPARG_03, PPAR_DR1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l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9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710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L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st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1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556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SE_B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fx5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7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10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X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fxap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76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859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3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X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xr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77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1_Q3, DR3_Q4, DR4_Q2, FXR_IR1_Q6, FXR_Q3, LXR_DR4_Q3, LXR_Q3, PPARA_02, PPAR_DR1_Q2, PXR_Q2, T3R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fpi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874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S_Q6, PU1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mad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2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208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D_Q6, SMAD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8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852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1_Q2_01, SP1_Q6, SP1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reb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87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690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EBP_Q3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4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91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1_01, STAT1_02, STAT1_03, STAT_01, ST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48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587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3_01, STAT3_02, STAT_01, ST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4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4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713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4_01, STAT_01, ST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at5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50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469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5A_01, STAT5A_02, STAT5A_03, STAT5A_04, STAT_01, STAT_Q6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f1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0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908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OX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cfe2a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2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297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2_Q6, E2A_Q2, E2A_Q6, EBOX_Q6_01, MYOD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gif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1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2286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IF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p53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59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7739_a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_01, P53_02, P53_DECAMER_Q2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sf2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82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228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OX_Q6_01, USF2_Q6, USF_Q6_01</w:t>
            </w:r>
          </w:p>
        </w:tc>
      </w:tr>
      <w:tr>
        <w:trPr>
          <w:trHeight w:val="245" w:hRule="atLeast"/>
        </w:trPr>
        <w:tc>
          <w:tcPr>
            <w:tcW w:w="8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fp161</w:t>
            </w:r>
          </w:p>
        </w:tc>
        <w:tc>
          <w:tcPr>
            <w:tcW w:w="8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66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0865_a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5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F5_01, ZF5_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b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ind w:left="360" w:right="360" w:hanging="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yCaption">
    <w:name w:val="MyCaption"/>
    <w:basedOn w:val="Caption"/>
    <w:qFormat/>
    <w:pPr/>
    <w:rPr>
      <w:lang w:bidi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4T16:46:00Z</dcterms:created>
  <dc:creator>Stephen Ramsey</dc:creator>
  <dc:description/>
  <cp:keywords/>
  <dc:language>en-US</dc:language>
  <cp:lastModifiedBy>Stephen Ramsey</cp:lastModifiedBy>
  <dcterms:modified xsi:type="dcterms:W3CDTF">2008-01-24T16:46:00Z</dcterms:modified>
  <cp:revision>1</cp:revision>
  <dc:subject/>
  <dc:title>Symbol</dc:title>
</cp:coreProperties>
</file>